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E7FBEC" w14:textId="77777777" w:rsidR="00115274" w:rsidRDefault="00115274" w:rsidP="0011527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2</w:t>
      </w:r>
    </w:p>
    <w:p w14:paraId="23B8471B" w14:textId="5EBB9484" w:rsidR="00115274" w:rsidRPr="00007AB2" w:rsidRDefault="00115274" w:rsidP="001152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07AB2">
        <w:rPr>
          <w:rFonts w:ascii="Times New Roman" w:hAnsi="Times New Roman" w:cs="Times New Roman"/>
          <w:b/>
          <w:bCs/>
          <w:sz w:val="24"/>
          <w:szCs w:val="24"/>
        </w:rPr>
        <w:t>Explanatory notes</w:t>
      </w:r>
      <w:r w:rsidR="0057415B">
        <w:rPr>
          <w:rFonts w:ascii="Times New Roman" w:hAnsi="Times New Roman" w:cs="Times New Roman"/>
          <w:b/>
          <w:bCs/>
          <w:sz w:val="24"/>
          <w:szCs w:val="24"/>
        </w:rPr>
        <w:t xml:space="preserve"> on</w:t>
      </w:r>
      <w:r w:rsidRPr="00007A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824B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07AB2">
        <w:rPr>
          <w:rFonts w:ascii="Times New Roman" w:hAnsi="Times New Roman" w:cs="Times New Roman"/>
          <w:b/>
          <w:bCs/>
          <w:sz w:val="24"/>
          <w:szCs w:val="24"/>
        </w:rPr>
        <w:t xml:space="preserve">tructure, </w:t>
      </w:r>
      <w:r w:rsidR="000824B1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007AB2">
        <w:rPr>
          <w:rFonts w:ascii="Times New Roman" w:hAnsi="Times New Roman" w:cs="Times New Roman"/>
          <w:b/>
          <w:bCs/>
          <w:sz w:val="24"/>
          <w:szCs w:val="24"/>
        </w:rPr>
        <w:t xml:space="preserve">rocess, </w:t>
      </w:r>
      <w:r w:rsidR="000824B1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007AB2">
        <w:rPr>
          <w:rFonts w:ascii="Times New Roman" w:hAnsi="Times New Roman" w:cs="Times New Roman"/>
          <w:b/>
          <w:bCs/>
          <w:sz w:val="24"/>
          <w:szCs w:val="24"/>
        </w:rPr>
        <w:t>utcome</w:t>
      </w:r>
      <w:r w:rsidR="008A0EA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07AB2">
        <w:rPr>
          <w:rFonts w:ascii="Times New Roman" w:hAnsi="Times New Roman" w:cs="Times New Roman"/>
          <w:b/>
          <w:bCs/>
          <w:sz w:val="24"/>
          <w:szCs w:val="24"/>
        </w:rPr>
        <w:t xml:space="preserve"> and the (sub)themes</w:t>
      </w:r>
    </w:p>
    <w:p w14:paraId="6F8C9D63" w14:textId="77777777" w:rsidR="00115274" w:rsidRPr="00007AB2" w:rsidRDefault="00115274" w:rsidP="00115274">
      <w:pPr>
        <w:rPr>
          <w:rFonts w:ascii="Times New Roman" w:hAnsi="Times New Roman" w:cs="Times New Roman"/>
          <w:sz w:val="24"/>
          <w:szCs w:val="24"/>
        </w:rPr>
      </w:pPr>
      <w:r w:rsidRPr="005378EA">
        <w:rPr>
          <w:rFonts w:ascii="Times New Roman" w:hAnsi="Times New Roman" w:cs="Times New Roman"/>
          <w:b/>
          <w:bCs/>
          <w:sz w:val="24"/>
          <w:szCs w:val="24"/>
        </w:rPr>
        <w:t>Textbox 2</w:t>
      </w:r>
    </w:p>
    <w:tbl>
      <w:tblPr>
        <w:tblStyle w:val="Tabelraster"/>
        <w:tblW w:w="10490" w:type="dxa"/>
        <w:tblInd w:w="-572" w:type="dxa"/>
        <w:tblLook w:val="04A0" w:firstRow="1" w:lastRow="0" w:firstColumn="1" w:lastColumn="0" w:noHBand="0" w:noVBand="1"/>
      </w:tblPr>
      <w:tblGrid>
        <w:gridCol w:w="10490"/>
      </w:tblGrid>
      <w:tr w:rsidR="00115274" w:rsidRPr="00D91A64" w14:paraId="7BC30D50" w14:textId="77777777" w:rsidTr="009323E1">
        <w:trPr>
          <w:trHeight w:val="4397"/>
        </w:trPr>
        <w:tc>
          <w:tcPr>
            <w:tcW w:w="10490" w:type="dxa"/>
          </w:tcPr>
          <w:p w14:paraId="007EE338" w14:textId="77777777" w:rsidR="00115274" w:rsidRPr="00515FCB" w:rsidRDefault="00115274" w:rsidP="00932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CB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</w:p>
          <w:p w14:paraId="1EDF7F63" w14:textId="77777777" w:rsidR="00115274" w:rsidRPr="00D91A64" w:rsidRDefault="00115274" w:rsidP="00932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ner setting</w:t>
            </w:r>
            <w:r w:rsidRPr="00D91A6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>The administrative structure and operations in the institute</w:t>
            </w:r>
          </w:p>
          <w:p w14:paraId="7F26BA9A" w14:textId="0DD8CA57" w:rsidR="00115274" w:rsidRPr="00D91A64" w:rsidRDefault="00115274" w:rsidP="00115274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A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upport </w:t>
            </w:r>
            <w:r w:rsidR="005741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f </w:t>
            </w:r>
            <w:r w:rsidRPr="00D91A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imary proc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>The created/facilitated conditions to provide care</w:t>
            </w:r>
            <w:r w:rsidR="0057415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7415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>.g. training skills, available resources, workload balance, supply</w:t>
            </w:r>
            <w:r w:rsidR="0057415B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 xml:space="preserve"> information</w:t>
            </w:r>
          </w:p>
          <w:p w14:paraId="0BD18FC9" w14:textId="2CCF51C6" w:rsidR="00115274" w:rsidRDefault="00115274" w:rsidP="00115274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A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ture &amp; leadershi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 xml:space="preserve">The specific collection of values </w:t>
            </w:r>
            <w:r w:rsidR="008A0EAE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8A0EAE" w:rsidRPr="00D91A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>norms that are shared by people within an organi</w:t>
            </w:r>
            <w:r w:rsidR="0057415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>ation and the intern</w:t>
            </w:r>
            <w:r w:rsidR="0057415B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 xml:space="preserve"> collaboration</w:t>
            </w:r>
            <w:r w:rsidR="0057415B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 xml:space="preserve"> collective engagement. Leadership relates to a leadership that inspires the organisation with the values, </w:t>
            </w:r>
            <w:r w:rsidR="0084194C">
              <w:rPr>
                <w:rFonts w:ascii="Times New Roman" w:hAnsi="Times New Roman" w:cs="Times New Roman"/>
                <w:sz w:val="24"/>
                <w:szCs w:val="24"/>
              </w:rPr>
              <w:t>the wa</w:t>
            </w:r>
            <w:r w:rsidR="0057415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84194C">
              <w:rPr>
                <w:rFonts w:ascii="Times New Roman" w:hAnsi="Times New Roman" w:cs="Times New Roman"/>
                <w:sz w:val="24"/>
                <w:szCs w:val="24"/>
              </w:rPr>
              <w:t xml:space="preserve"> they 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>communicate these value</w:t>
            </w:r>
            <w:r w:rsidR="0084194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 xml:space="preserve">, but also the traditional leadership, e.g. setting priorities, strategic goals, etc. </w:t>
            </w:r>
          </w:p>
          <w:p w14:paraId="7AA35D16" w14:textId="77777777" w:rsidR="000824B1" w:rsidRPr="00D91A64" w:rsidRDefault="000824B1" w:rsidP="000824B1">
            <w:pPr>
              <w:pStyle w:val="Lijstaline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85C832" w14:textId="2880DBC4" w:rsidR="00115274" w:rsidRPr="00D91A64" w:rsidRDefault="00115274" w:rsidP="00932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care profession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>Characteristics of the healthcare providers</w:t>
            </w:r>
          </w:p>
          <w:p w14:paraId="045DE628" w14:textId="11D89E1F" w:rsidR="00115274" w:rsidRPr="00D91A64" w:rsidRDefault="00115274" w:rsidP="00115274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A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kil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 xml:space="preserve"> Competence with treatment </w:t>
            </w:r>
            <w:r w:rsidR="0057415B">
              <w:rPr>
                <w:rFonts w:ascii="Times New Roman" w:hAnsi="Times New Roman" w:cs="Times New Roman"/>
                <w:sz w:val="24"/>
                <w:szCs w:val="24"/>
              </w:rPr>
              <w:t>aspects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>, technology, computer</w:t>
            </w:r>
          </w:p>
          <w:p w14:paraId="215344A8" w14:textId="706431E9" w:rsidR="00115274" w:rsidRDefault="00115274" w:rsidP="00115274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A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titu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>Confidence and</w:t>
            </w:r>
            <w:r w:rsidR="005741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>or comfort</w:t>
            </w:r>
            <w:r w:rsidR="0057415B">
              <w:rPr>
                <w:rFonts w:ascii="Times New Roman" w:hAnsi="Times New Roman" w:cs="Times New Roman"/>
                <w:sz w:val="24"/>
                <w:szCs w:val="24"/>
              </w:rPr>
              <w:t xml:space="preserve"> with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 xml:space="preserve"> the intervention and, or </w:t>
            </w:r>
            <w:r w:rsidR="0084194C">
              <w:rPr>
                <w:rFonts w:ascii="Times New Roman" w:hAnsi="Times New Roman" w:cs="Times New Roman"/>
                <w:sz w:val="24"/>
                <w:szCs w:val="24"/>
              </w:rPr>
              <w:t xml:space="preserve">in the 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 w:rsidR="008A0EAE">
              <w:rPr>
                <w:rFonts w:ascii="Times New Roman" w:hAnsi="Times New Roman" w:cs="Times New Roman"/>
                <w:sz w:val="24"/>
                <w:szCs w:val="24"/>
              </w:rPr>
              <w:t>’s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 xml:space="preserve"> competence to use; willingness to use/learn; belie</w:t>
            </w:r>
            <w:r w:rsidR="0057415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 xml:space="preserve"> in program</w:t>
            </w:r>
            <w:r w:rsidR="0057415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>s value</w:t>
            </w:r>
          </w:p>
          <w:p w14:paraId="4F5F878B" w14:textId="77777777" w:rsidR="000824B1" w:rsidRPr="00D91A64" w:rsidRDefault="000824B1" w:rsidP="000824B1">
            <w:pPr>
              <w:pStyle w:val="Lijstaline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7DA1E1" w14:textId="06DFBB3C" w:rsidR="00115274" w:rsidRPr="00D91A64" w:rsidRDefault="00115274" w:rsidP="00932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e receive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>Characteristics of the care receiver</w:t>
            </w:r>
          </w:p>
          <w:p w14:paraId="78B7FBCE" w14:textId="4EDB9C46" w:rsidR="00115274" w:rsidRPr="00D91A64" w:rsidRDefault="00115274" w:rsidP="00115274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A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ily lif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>Household and lifestyle; access to technology, insurance cover, fit with daily life, (lack) of time</w:t>
            </w:r>
          </w:p>
          <w:p w14:paraId="454405D5" w14:textId="59C4C35C" w:rsidR="00115274" w:rsidRDefault="00115274" w:rsidP="00115274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A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seline characterist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>Age, gender, SES, skills, attitude (e.g. believes in program</w:t>
            </w:r>
            <w:r w:rsidR="0057415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>s value), quality of life, cognitive/physical functioning, therapy compliance</w:t>
            </w:r>
          </w:p>
          <w:p w14:paraId="0A2EAEE3" w14:textId="77777777" w:rsidR="000824B1" w:rsidRPr="00D91A64" w:rsidRDefault="000824B1" w:rsidP="000824B1">
            <w:pPr>
              <w:pStyle w:val="Lijstaline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A0A580" w14:textId="6C877A1C" w:rsidR="00115274" w:rsidRPr="00D91A64" w:rsidRDefault="00115274" w:rsidP="00932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chnology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 xml:space="preserve">The adequacy </w:t>
            </w:r>
            <w:r w:rsidR="00722163">
              <w:rPr>
                <w:rFonts w:ascii="Times New Roman" w:hAnsi="Times New Roman" w:cs="Times New Roman"/>
                <w:sz w:val="24"/>
                <w:szCs w:val="24"/>
              </w:rPr>
              <w:t xml:space="preserve">of the 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 xml:space="preserve">facility and </w:t>
            </w:r>
            <w:r w:rsidR="00722163" w:rsidRPr="00D91A64">
              <w:rPr>
                <w:rFonts w:ascii="Times New Roman" w:hAnsi="Times New Roman" w:cs="Times New Roman"/>
                <w:sz w:val="24"/>
                <w:szCs w:val="24"/>
              </w:rPr>
              <w:t>technolog</w:t>
            </w:r>
            <w:r w:rsidR="00722163">
              <w:rPr>
                <w:rFonts w:ascii="Times New Roman" w:hAnsi="Times New Roman" w:cs="Times New Roman"/>
                <w:sz w:val="24"/>
                <w:szCs w:val="24"/>
              </w:rPr>
              <w:t>ical</w:t>
            </w:r>
            <w:r w:rsidR="00722163" w:rsidRPr="00D91A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>equipment to provide eHealth</w:t>
            </w:r>
          </w:p>
          <w:p w14:paraId="76FA19A1" w14:textId="3BE72EB3" w:rsidR="00115274" w:rsidRPr="00D91A64" w:rsidRDefault="00115274" w:rsidP="00115274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A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sability and functionality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: 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 xml:space="preserve">Its ease of use, technical performance, quality of the </w:t>
            </w:r>
            <w:proofErr w:type="spellStart"/>
            <w:r w:rsidR="0084194C" w:rsidRPr="00D91A64">
              <w:rPr>
                <w:rFonts w:ascii="Times New Roman" w:hAnsi="Times New Roman" w:cs="Times New Roman"/>
                <w:sz w:val="24"/>
                <w:szCs w:val="24"/>
              </w:rPr>
              <w:t>audiovisual</w:t>
            </w:r>
            <w:proofErr w:type="spellEnd"/>
            <w:r w:rsidRPr="00D91A64">
              <w:rPr>
                <w:rFonts w:ascii="Times New Roman" w:hAnsi="Times New Roman" w:cs="Times New Roman"/>
                <w:sz w:val="24"/>
                <w:szCs w:val="24"/>
              </w:rPr>
              <w:t xml:space="preserve"> aspects</w:t>
            </w:r>
          </w:p>
          <w:p w14:paraId="73B63889" w14:textId="2EF75681" w:rsidR="00115274" w:rsidRDefault="00115274" w:rsidP="00115274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A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act</w:t>
            </w:r>
            <w:r w:rsidR="007221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on</w:t>
            </w:r>
            <w:r w:rsidRPr="00D91A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ith EH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84194C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>interact</w:t>
            </w:r>
            <w:r w:rsidR="005E1D4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 xml:space="preserve"> with the Electronic Health Record</w:t>
            </w:r>
            <w:r w:rsidR="005E1D46">
              <w:rPr>
                <w:rFonts w:ascii="Times New Roman" w:hAnsi="Times New Roman" w:cs="Times New Roman"/>
                <w:sz w:val="24"/>
                <w:szCs w:val="24"/>
              </w:rPr>
              <w:t xml:space="preserve"> in use</w:t>
            </w:r>
            <w:r w:rsidR="007221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0DDBBC7" w14:textId="77777777" w:rsidR="000824B1" w:rsidRPr="00D91A64" w:rsidRDefault="000824B1" w:rsidP="000824B1">
            <w:pPr>
              <w:pStyle w:val="Lijstalinea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A3D422" w14:textId="4B09E87B" w:rsidR="00115274" w:rsidRPr="00D91A64" w:rsidRDefault="00115274" w:rsidP="00932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er Set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>The administrative structure and operations in the environment outside the institut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>overnment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>olicies/regulations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>etwork)</w:t>
            </w:r>
          </w:p>
          <w:p w14:paraId="180DF9A4" w14:textId="77777777" w:rsidR="00115274" w:rsidRPr="00D91A64" w:rsidRDefault="00115274" w:rsidP="00115274">
            <w:pPr>
              <w:pStyle w:val="Lijstalinea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A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nance &amp; Legis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>Policy context, regulatory, reimbursement</w:t>
            </w:r>
          </w:p>
          <w:p w14:paraId="6B2EC185" w14:textId="6BF864F7" w:rsidR="00115274" w:rsidRPr="00D91A64" w:rsidRDefault="00115274" w:rsidP="00115274">
            <w:pPr>
              <w:pStyle w:val="Lijstalinea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D91A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volvement</w:t>
            </w:r>
            <w:bookmarkEnd w:id="0"/>
            <w:r w:rsidRPr="00D91A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5E1D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f </w:t>
            </w:r>
            <w:r w:rsidRPr="00D91A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kehold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>Collaboration</w:t>
            </w:r>
            <w:r w:rsidR="005E1D46">
              <w:rPr>
                <w:rFonts w:ascii="Times New Roman" w:hAnsi="Times New Roman" w:cs="Times New Roman"/>
                <w:sz w:val="24"/>
                <w:szCs w:val="24"/>
              </w:rPr>
              <w:t xml:space="preserve"> of external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 xml:space="preserve"> stakeholders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D91A64">
              <w:rPr>
                <w:rFonts w:ascii="Times New Roman" w:hAnsi="Times New Roman" w:cs="Times New Roman"/>
                <w:sz w:val="24"/>
                <w:szCs w:val="24"/>
              </w:rPr>
              <w:t>it with the community needs; external communication</w:t>
            </w:r>
          </w:p>
        </w:tc>
      </w:tr>
    </w:tbl>
    <w:p w14:paraId="04E2BBF7" w14:textId="77777777" w:rsidR="00115274" w:rsidRDefault="00115274" w:rsidP="00115274"/>
    <w:p w14:paraId="095196A0" w14:textId="77777777" w:rsidR="00115274" w:rsidRDefault="00115274" w:rsidP="00115274">
      <w:r>
        <w:br w:type="page"/>
      </w:r>
    </w:p>
    <w:p w14:paraId="1A0C2BD4" w14:textId="77777777" w:rsidR="00115274" w:rsidRDefault="00115274" w:rsidP="001152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378E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extbox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tbl>
      <w:tblPr>
        <w:tblStyle w:val="Tabelraster"/>
        <w:tblW w:w="10490" w:type="dxa"/>
        <w:tblInd w:w="-572" w:type="dxa"/>
        <w:tblLook w:val="04A0" w:firstRow="1" w:lastRow="0" w:firstColumn="1" w:lastColumn="0" w:noHBand="0" w:noVBand="1"/>
      </w:tblPr>
      <w:tblGrid>
        <w:gridCol w:w="10490"/>
      </w:tblGrid>
      <w:tr w:rsidR="00115274" w14:paraId="24089196" w14:textId="77777777" w:rsidTr="009323E1">
        <w:trPr>
          <w:trHeight w:val="4397"/>
        </w:trPr>
        <w:tc>
          <w:tcPr>
            <w:tcW w:w="10490" w:type="dxa"/>
          </w:tcPr>
          <w:p w14:paraId="5FFA243A" w14:textId="77777777" w:rsidR="00115274" w:rsidRPr="00515FCB" w:rsidRDefault="00115274" w:rsidP="00932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CB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</w:p>
          <w:p w14:paraId="1A4CB876" w14:textId="27A3574E" w:rsidR="00115274" w:rsidRPr="0013658A" w:rsidRDefault="00115274" w:rsidP="00932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care</w:t>
            </w:r>
            <w:r w:rsidR="00E763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ctions</w:t>
            </w:r>
            <w:r w:rsidRPr="00082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>The actual healthcare which is giv</w:t>
            </w:r>
            <w:r w:rsidR="003813FF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 xml:space="preserve"> and receiv</w:t>
            </w:r>
            <w:r w:rsidR="003813FF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  <w:p w14:paraId="0C4D5638" w14:textId="71F93462" w:rsidR="00115274" w:rsidRPr="0013658A" w:rsidRDefault="00115274" w:rsidP="00115274">
            <w:pPr>
              <w:pStyle w:val="Lijstalinea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orkflow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>: The steps and time the actual healthcare</w:t>
            </w:r>
            <w:r w:rsidR="003813FF">
              <w:rPr>
                <w:rFonts w:ascii="Times New Roman" w:hAnsi="Times New Roman" w:cs="Times New Roman"/>
                <w:sz w:val="24"/>
                <w:szCs w:val="24"/>
              </w:rPr>
              <w:t xml:space="preserve"> requires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 xml:space="preserve"> and the extent of integrating</w:t>
            </w:r>
            <w:r w:rsidR="003813FF">
              <w:rPr>
                <w:rFonts w:ascii="Times New Roman" w:hAnsi="Times New Roman" w:cs="Times New Roman"/>
                <w:sz w:val="24"/>
                <w:szCs w:val="24"/>
              </w:rPr>
              <w:t xml:space="preserve"> it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13FF">
              <w:rPr>
                <w:rFonts w:ascii="Times New Roman" w:hAnsi="Times New Roman" w:cs="Times New Roman"/>
                <w:sz w:val="24"/>
                <w:szCs w:val="24"/>
              </w:rPr>
              <w:t>into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 xml:space="preserve"> conventional healthcare; reduction</w:t>
            </w:r>
            <w:r w:rsidR="003813FF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 xml:space="preserve"> work, integrat</w:t>
            </w:r>
            <w:r w:rsidR="003813FF"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 xml:space="preserve"> with workflow, (lack) of consult</w:t>
            </w:r>
            <w:r w:rsidR="003813FF">
              <w:rPr>
                <w:rFonts w:ascii="Times New Roman" w:hAnsi="Times New Roman" w:cs="Times New Roman"/>
                <w:sz w:val="24"/>
                <w:szCs w:val="24"/>
              </w:rPr>
              <w:t>ation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 xml:space="preserve"> time </w:t>
            </w:r>
          </w:p>
          <w:p w14:paraId="0DF16389" w14:textId="14F7337C" w:rsidR="00115274" w:rsidRDefault="00115274" w:rsidP="00115274">
            <w:pPr>
              <w:pStyle w:val="Lijstalinea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tient</w:t>
            </w:r>
            <w:r w:rsidR="003813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345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tred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3813FF" w:rsidRPr="0013658A">
              <w:rPr>
                <w:rFonts w:ascii="Times New Roman" w:hAnsi="Times New Roman" w:cs="Times New Roman"/>
                <w:sz w:val="24"/>
                <w:szCs w:val="24"/>
              </w:rPr>
              <w:t>Creat</w:t>
            </w:r>
            <w:r w:rsidR="003813FF">
              <w:rPr>
                <w:rFonts w:ascii="Times New Roman" w:hAnsi="Times New Roman" w:cs="Times New Roman"/>
                <w:sz w:val="24"/>
                <w:szCs w:val="24"/>
              </w:rPr>
              <w:t>ion of</w:t>
            </w:r>
            <w:r w:rsidR="003813FF" w:rsidRPr="001365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>conditions in the workflow for patient</w:t>
            </w:r>
            <w:r w:rsidR="003813F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>centred care. Personal assistance, personali</w:t>
            </w:r>
            <w:r w:rsidR="003813F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>ed medicine/therapy, screening</w:t>
            </w:r>
            <w:r w:rsidR="003813FF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4194C" w:rsidRPr="0013658A">
              <w:rPr>
                <w:rFonts w:ascii="Times New Roman" w:hAnsi="Times New Roman" w:cs="Times New Roman"/>
                <w:sz w:val="24"/>
                <w:szCs w:val="24"/>
              </w:rPr>
              <w:t>patient’s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 xml:space="preserve"> eligibility</w:t>
            </w:r>
          </w:p>
          <w:p w14:paraId="762C6C76" w14:textId="77777777" w:rsidR="000824B1" w:rsidRPr="0013658A" w:rsidRDefault="000824B1" w:rsidP="000824B1">
            <w:pPr>
              <w:pStyle w:val="Lijstalinea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84334C" w14:textId="05C3B1AD" w:rsidR="00115274" w:rsidRPr="0013658A" w:rsidRDefault="00115274" w:rsidP="00932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</w:t>
            </w:r>
            <w:r w:rsidR="00E763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sonal</w:t>
            </w:r>
            <w:r w:rsidRPr="00082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ctions:</w:t>
            </w:r>
            <w:r w:rsidR="001D62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>Interactions between care receiver and health professionals</w:t>
            </w:r>
          </w:p>
          <w:p w14:paraId="6AB0AABF" w14:textId="6A7ED8D0" w:rsidR="00115274" w:rsidRPr="0013658A" w:rsidRDefault="00115274" w:rsidP="00115274">
            <w:pPr>
              <w:pStyle w:val="Lijstalinea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sonal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>: Development of a therapeutic relationship and</w:t>
            </w:r>
            <w:r w:rsidR="00C244D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 xml:space="preserve">or openness/compliance with the intervention. </w:t>
            </w:r>
          </w:p>
          <w:p w14:paraId="16934DD0" w14:textId="2149F3C3" w:rsidR="00115274" w:rsidRDefault="00115274" w:rsidP="00115274">
            <w:pPr>
              <w:pStyle w:val="Lijstalinea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ifting roles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>: Shift in the power balance in the relationship; changing role of practice; refocus treatment elements</w:t>
            </w:r>
          </w:p>
          <w:p w14:paraId="2D195449" w14:textId="77777777" w:rsidR="000824B1" w:rsidRPr="000824B1" w:rsidRDefault="000824B1" w:rsidP="000824B1">
            <w:pPr>
              <w:pStyle w:val="Lijstalinea"/>
              <w:spacing w:after="0" w:line="240" w:lineRule="auto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C1CDD23" w14:textId="1DBD2372" w:rsidR="00115274" w:rsidRPr="0013658A" w:rsidRDefault="00115274" w:rsidP="00932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ess management:</w:t>
            </w:r>
            <w:r w:rsidR="008419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>The action to improve the quality of the healthcare process in question</w:t>
            </w:r>
          </w:p>
          <w:p w14:paraId="6A5C4082" w14:textId="1F508951" w:rsidR="00115274" w:rsidRPr="0013658A" w:rsidRDefault="00115274" w:rsidP="00115274">
            <w:pPr>
              <w:pStyle w:val="Lijstalinea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ality improvemen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: 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>Monitoring and improvement activities (re-active) e.g. best practices, clinical feedback, continue</w:t>
            </w:r>
            <w:r w:rsidR="00C244D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 xml:space="preserve"> development of guidelines</w:t>
            </w:r>
          </w:p>
          <w:p w14:paraId="7023AF4A" w14:textId="1102F6DB" w:rsidR="00115274" w:rsidRPr="0013658A" w:rsidRDefault="00115274" w:rsidP="00115274">
            <w:pPr>
              <w:pStyle w:val="Lijstalinea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take-proofing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>: error</w:t>
            </w:r>
            <w:r w:rsidR="00C244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>prevention activities (pro-active), e.g. notifications, (systematic) guidance in the work process, using guidelines</w:t>
            </w:r>
          </w:p>
        </w:tc>
      </w:tr>
    </w:tbl>
    <w:p w14:paraId="77C5E9F3" w14:textId="77777777" w:rsidR="00115274" w:rsidRDefault="00115274" w:rsidP="00115274"/>
    <w:p w14:paraId="7EAD13E6" w14:textId="77777777" w:rsidR="00115274" w:rsidRDefault="00115274" w:rsidP="001152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378EA">
        <w:rPr>
          <w:rFonts w:ascii="Times New Roman" w:hAnsi="Times New Roman" w:cs="Times New Roman"/>
          <w:b/>
          <w:bCs/>
          <w:sz w:val="24"/>
          <w:szCs w:val="24"/>
        </w:rPr>
        <w:t xml:space="preserve">Textbox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tbl>
      <w:tblPr>
        <w:tblStyle w:val="Tabelraster"/>
        <w:tblW w:w="10490" w:type="dxa"/>
        <w:tblInd w:w="-572" w:type="dxa"/>
        <w:tblLook w:val="04A0" w:firstRow="1" w:lastRow="0" w:firstColumn="1" w:lastColumn="0" w:noHBand="0" w:noVBand="1"/>
      </w:tblPr>
      <w:tblGrid>
        <w:gridCol w:w="10490"/>
      </w:tblGrid>
      <w:tr w:rsidR="00115274" w:rsidRPr="0013658A" w14:paraId="18E85E6D" w14:textId="77777777" w:rsidTr="000824B1">
        <w:trPr>
          <w:trHeight w:val="983"/>
        </w:trPr>
        <w:tc>
          <w:tcPr>
            <w:tcW w:w="10490" w:type="dxa"/>
          </w:tcPr>
          <w:p w14:paraId="50E14BE0" w14:textId="77777777" w:rsidR="00115274" w:rsidRPr="00515FCB" w:rsidRDefault="00115274" w:rsidP="00932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CB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  <w:p w14:paraId="6E28AAD0" w14:textId="71703565" w:rsidR="00115274" w:rsidRPr="0013658A" w:rsidRDefault="00115274" w:rsidP="00932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alth </w:t>
            </w:r>
            <w:r w:rsidR="00E763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us</w:t>
            </w:r>
            <w:r w:rsidRPr="00082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="000824B1" w:rsidRPr="002112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>The clinical, functional and intrapersonal health outcomes</w:t>
            </w:r>
          </w:p>
          <w:p w14:paraId="292DD09F" w14:textId="39C4E475" w:rsidR="00115274" w:rsidRPr="0013658A" w:rsidRDefault="00115274" w:rsidP="00115274">
            <w:pPr>
              <w:pStyle w:val="Lijstalinea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inical/functional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 xml:space="preserve">: Clinical, functional outcomes e.g. vital values, pain reduction, performance </w:t>
            </w:r>
            <w:r w:rsidR="00C244D6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>organs or joints.</w:t>
            </w:r>
          </w:p>
          <w:p w14:paraId="5DA91C55" w14:textId="517D3F7C" w:rsidR="00115274" w:rsidRPr="0013658A" w:rsidRDefault="00115274" w:rsidP="00115274">
            <w:pPr>
              <w:pStyle w:val="Lijstalinea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rapersonal: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 xml:space="preserve"> Quality of live, self</w:t>
            </w:r>
            <w:r w:rsidR="008A0E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>efficacy, personal confidence</w:t>
            </w:r>
          </w:p>
          <w:p w14:paraId="1394669D" w14:textId="77777777" w:rsidR="00E76363" w:rsidRDefault="00E76363" w:rsidP="009323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BB0C80A" w14:textId="5D161EBC" w:rsidR="00115274" w:rsidRPr="0013658A" w:rsidRDefault="00115274" w:rsidP="00932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perience </w:t>
            </w:r>
            <w:r w:rsidR="00C40F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f </w:t>
            </w:r>
            <w:r w:rsidRPr="00082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e recipients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>Satisfaction and convenience</w:t>
            </w:r>
          </w:p>
          <w:p w14:paraId="07F6F556" w14:textId="77777777" w:rsidR="00115274" w:rsidRPr="0013658A" w:rsidRDefault="00115274" w:rsidP="00115274">
            <w:pPr>
              <w:pStyle w:val="Lijstalinea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tisfaction: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 xml:space="preserve"> Attitude towards care received (trust, confidence, satisfaction)</w:t>
            </w:r>
          </w:p>
          <w:p w14:paraId="282EA595" w14:textId="4CF94FDD" w:rsidR="00115274" w:rsidRDefault="00115274" w:rsidP="00115274">
            <w:pPr>
              <w:pStyle w:val="Lijstalinea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venience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C244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>Reduced travel, increased access</w:t>
            </w:r>
          </w:p>
          <w:p w14:paraId="5978E3AE" w14:textId="77777777" w:rsidR="000824B1" w:rsidRPr="0013658A" w:rsidRDefault="000824B1" w:rsidP="000824B1">
            <w:pPr>
              <w:pStyle w:val="Lijstaline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930798" w14:textId="43EFE8A6" w:rsidR="00115274" w:rsidRPr="0013658A" w:rsidRDefault="00115274" w:rsidP="00932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perience </w:t>
            </w:r>
            <w:r w:rsidR="00C40F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f </w:t>
            </w:r>
            <w:r w:rsidRPr="00082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care professionals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 xml:space="preserve">Gains for job performance and gains for clients, according </w:t>
            </w:r>
            <w:r w:rsidR="00C244D6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>the healthcare professional</w:t>
            </w:r>
          </w:p>
          <w:p w14:paraId="43970A1E" w14:textId="6811B78F" w:rsidR="00115274" w:rsidRPr="0013658A" w:rsidRDefault="00115274" w:rsidP="00115274">
            <w:pPr>
              <w:pStyle w:val="Lijstalinea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"What's i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t</w:t>
            </w:r>
            <w:r w:rsidRPr="00345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or me":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A0EA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>.g. satisfied, inten</w:t>
            </w:r>
            <w:r w:rsidR="00C244D6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 xml:space="preserve"> to re-use, burden</w:t>
            </w:r>
            <w:r w:rsidR="00C244D6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>/demanding</w:t>
            </w:r>
          </w:p>
          <w:p w14:paraId="146BE7B5" w14:textId="0DC35DE9" w:rsidR="00115274" w:rsidRDefault="00115274" w:rsidP="00115274">
            <w:pPr>
              <w:pStyle w:val="Lijstalinea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"What's in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t </w:t>
            </w:r>
            <w:r w:rsidRPr="00345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 them":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 xml:space="preserve"> Believes that is helpful for the care receiver, that the care receiver is satisfied, etc.</w:t>
            </w:r>
          </w:p>
          <w:p w14:paraId="1AF66300" w14:textId="77777777" w:rsidR="000824B1" w:rsidRPr="0013658A" w:rsidRDefault="000824B1" w:rsidP="000824B1">
            <w:pPr>
              <w:pStyle w:val="Lijstalinea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A4D72F" w14:textId="26FC3C39" w:rsidR="00115274" w:rsidRPr="0013658A" w:rsidRDefault="001D6287" w:rsidP="009323E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i</w:t>
            </w:r>
            <w:r w:rsidR="008419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cy</w:t>
            </w:r>
            <w:r w:rsidR="00115274" w:rsidRPr="00082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="00115274" w:rsidRPr="0013658A">
              <w:rPr>
                <w:rFonts w:ascii="Times New Roman" w:hAnsi="Times New Roman" w:cs="Times New Roman"/>
                <w:sz w:val="24"/>
                <w:szCs w:val="24"/>
              </w:rPr>
              <w:t xml:space="preserve"> Business</w:t>
            </w:r>
            <w:r w:rsidR="001152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15274" w:rsidRPr="0013658A">
              <w:rPr>
                <w:rFonts w:ascii="Times New Roman" w:hAnsi="Times New Roman" w:cs="Times New Roman"/>
                <w:sz w:val="24"/>
                <w:szCs w:val="24"/>
              </w:rPr>
              <w:t xml:space="preserve">consequences of the healthcare is </w:t>
            </w:r>
            <w:r w:rsidR="0084194C" w:rsidRPr="0013658A">
              <w:rPr>
                <w:rFonts w:ascii="Times New Roman" w:hAnsi="Times New Roman" w:cs="Times New Roman"/>
                <w:sz w:val="24"/>
                <w:szCs w:val="24"/>
              </w:rPr>
              <w:t>provided</w:t>
            </w:r>
          </w:p>
          <w:p w14:paraId="70DFE40A" w14:textId="0ABBC710" w:rsidR="00115274" w:rsidRPr="0013658A" w:rsidRDefault="00115274" w:rsidP="00115274">
            <w:pPr>
              <w:pStyle w:val="Lijstalinea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Operations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 xml:space="preserve">: Operational performance; </w:t>
            </w:r>
            <w:r w:rsidR="008A0EA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 xml:space="preserve">.g. response time, number of </w:t>
            </w:r>
            <w:r w:rsidR="0084194C" w:rsidRPr="0013658A">
              <w:rPr>
                <w:rFonts w:ascii="Times New Roman" w:hAnsi="Times New Roman" w:cs="Times New Roman"/>
                <w:sz w:val="24"/>
                <w:szCs w:val="24"/>
              </w:rPr>
              <w:t>contacts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 xml:space="preserve">, performance according </w:t>
            </w:r>
            <w:r w:rsidR="00C244D6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>protocol, drop-out</w:t>
            </w:r>
            <w:r w:rsidR="00C244D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>, reschedules, processing time, waiting time</w:t>
            </w:r>
          </w:p>
          <w:p w14:paraId="583C35CA" w14:textId="77777777" w:rsidR="00115274" w:rsidRPr="0013658A" w:rsidRDefault="00115274" w:rsidP="00115274">
            <w:pPr>
              <w:pStyle w:val="Lijstalinea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venues</w:t>
            </w:r>
            <w:r w:rsidRPr="0013658A">
              <w:rPr>
                <w:rFonts w:ascii="Times New Roman" w:hAnsi="Times New Roman" w:cs="Times New Roman"/>
                <w:sz w:val="24"/>
                <w:szCs w:val="24"/>
              </w:rPr>
              <w:t>: Costs, turnover</w:t>
            </w:r>
          </w:p>
        </w:tc>
      </w:tr>
    </w:tbl>
    <w:p w14:paraId="257B3F7C" w14:textId="77777777" w:rsidR="00B766F8" w:rsidRDefault="009471B3"/>
    <w:sectPr w:rsidR="00B766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9DA0F8" w16cex:dateUtc="2021-01-04T14:1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12662"/>
    <w:multiLevelType w:val="hybridMultilevel"/>
    <w:tmpl w:val="65BC5780"/>
    <w:lvl w:ilvl="0" w:tplc="D856E44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8F065C"/>
    <w:multiLevelType w:val="hybridMultilevel"/>
    <w:tmpl w:val="2BFE08D0"/>
    <w:lvl w:ilvl="0" w:tplc="D856E44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CC72DC"/>
    <w:multiLevelType w:val="hybridMultilevel"/>
    <w:tmpl w:val="6BFAD2FC"/>
    <w:lvl w:ilvl="0" w:tplc="D856E44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B9303F4"/>
    <w:multiLevelType w:val="hybridMultilevel"/>
    <w:tmpl w:val="D2BAA754"/>
    <w:lvl w:ilvl="0" w:tplc="D856E44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A64F58"/>
    <w:multiLevelType w:val="hybridMultilevel"/>
    <w:tmpl w:val="6C74F660"/>
    <w:lvl w:ilvl="0" w:tplc="D856E44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5030FB3"/>
    <w:multiLevelType w:val="hybridMultilevel"/>
    <w:tmpl w:val="DEA4C448"/>
    <w:lvl w:ilvl="0" w:tplc="D856E44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F2F4FFC"/>
    <w:multiLevelType w:val="hybridMultilevel"/>
    <w:tmpl w:val="72B87044"/>
    <w:lvl w:ilvl="0" w:tplc="D856E44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F2C4ED9"/>
    <w:multiLevelType w:val="hybridMultilevel"/>
    <w:tmpl w:val="57A0096A"/>
    <w:lvl w:ilvl="0" w:tplc="D856E44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4E13A49"/>
    <w:multiLevelType w:val="hybridMultilevel"/>
    <w:tmpl w:val="8AC63F80"/>
    <w:lvl w:ilvl="0" w:tplc="D856E44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4E0536E"/>
    <w:multiLevelType w:val="hybridMultilevel"/>
    <w:tmpl w:val="CFD82DD8"/>
    <w:lvl w:ilvl="0" w:tplc="D856E44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84E37BD"/>
    <w:multiLevelType w:val="hybridMultilevel"/>
    <w:tmpl w:val="36BE5E18"/>
    <w:lvl w:ilvl="0" w:tplc="D856E44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A444741"/>
    <w:multiLevelType w:val="hybridMultilevel"/>
    <w:tmpl w:val="809ED4AE"/>
    <w:lvl w:ilvl="0" w:tplc="D856E44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2"/>
  </w:num>
  <w:num w:numId="5">
    <w:abstractNumId w:val="11"/>
  </w:num>
  <w:num w:numId="6">
    <w:abstractNumId w:val="1"/>
  </w:num>
  <w:num w:numId="7">
    <w:abstractNumId w:val="10"/>
  </w:num>
  <w:num w:numId="8">
    <w:abstractNumId w:val="3"/>
  </w:num>
  <w:num w:numId="9">
    <w:abstractNumId w:val="9"/>
  </w:num>
  <w:num w:numId="10">
    <w:abstractNumId w:val="0"/>
  </w:num>
  <w:num w:numId="11">
    <w:abstractNumId w:val="8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LW_DocType" w:val="NORMAL"/>
  </w:docVars>
  <w:rsids>
    <w:rsidRoot w:val="00115274"/>
    <w:rsid w:val="000774AD"/>
    <w:rsid w:val="000824B1"/>
    <w:rsid w:val="00115274"/>
    <w:rsid w:val="001D6287"/>
    <w:rsid w:val="00211248"/>
    <w:rsid w:val="003813FF"/>
    <w:rsid w:val="0057415B"/>
    <w:rsid w:val="005E1D46"/>
    <w:rsid w:val="00722163"/>
    <w:rsid w:val="0084194C"/>
    <w:rsid w:val="008A0EAE"/>
    <w:rsid w:val="009471B3"/>
    <w:rsid w:val="00C244D6"/>
    <w:rsid w:val="00C40F97"/>
    <w:rsid w:val="00DE2D8F"/>
    <w:rsid w:val="00E76363"/>
    <w:rsid w:val="00F43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4EC462"/>
  <w15:chartTrackingRefBased/>
  <w15:docId w15:val="{40F98F50-5AE3-40F0-AAC5-04E91AB8C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15274"/>
    <w:pPr>
      <w:spacing w:after="200" w:line="276" w:lineRule="auto"/>
    </w:pPr>
    <w:rPr>
      <w:rFonts w:ascii="Arial" w:hAnsi="Arial"/>
      <w:sz w:val="20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15274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11527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15274"/>
    <w:pPr>
      <w:spacing w:line="240" w:lineRule="auto"/>
    </w:pPr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15274"/>
    <w:rPr>
      <w:rFonts w:ascii="Arial" w:hAnsi="Arial"/>
      <w:sz w:val="20"/>
      <w:szCs w:val="20"/>
      <w:lang w:val="en-GB"/>
    </w:rPr>
  </w:style>
  <w:style w:type="table" w:styleId="Tabelraster">
    <w:name w:val="Table Grid"/>
    <w:basedOn w:val="Standaardtabel"/>
    <w:uiPriority w:val="59"/>
    <w:unhideWhenUsed/>
    <w:rsid w:val="001152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1152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15274"/>
    <w:rPr>
      <w:rFonts w:ascii="Segoe UI" w:hAnsi="Segoe UI" w:cs="Segoe UI"/>
      <w:sz w:val="18"/>
      <w:szCs w:val="18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E1D4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E1D46"/>
    <w:rPr>
      <w:rFonts w:ascii="Arial" w:hAnsi="Arial"/>
      <w:b/>
      <w:bCs/>
      <w:sz w:val="20"/>
      <w:szCs w:val="20"/>
      <w:lang w:val="en-GB"/>
    </w:rPr>
  </w:style>
  <w:style w:type="paragraph" w:styleId="Revisie">
    <w:name w:val="Revision"/>
    <w:hidden/>
    <w:uiPriority w:val="99"/>
    <w:semiHidden/>
    <w:rsid w:val="005E1D46"/>
    <w:pPr>
      <w:spacing w:after="0" w:line="240" w:lineRule="auto"/>
    </w:pPr>
    <w:rPr>
      <w:rFonts w:ascii="Arial" w:hAnsi="Arial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5</Words>
  <Characters>3498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altro</Company>
  <LinksUpToDate>false</LinksUpToDate>
  <CharactersWithSpaces>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an Tossaint</dc:creator>
  <cp:keywords/>
  <dc:description/>
  <cp:lastModifiedBy>Rosian Tossaint</cp:lastModifiedBy>
  <cp:revision>2</cp:revision>
  <dcterms:created xsi:type="dcterms:W3CDTF">2021-01-11T11:15:00Z</dcterms:created>
  <dcterms:modified xsi:type="dcterms:W3CDTF">2021-01-11T11:15:00Z</dcterms:modified>
</cp:coreProperties>
</file>